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71873" w14:textId="77777777" w:rsidR="00E51578" w:rsidRPr="0069772D" w:rsidRDefault="00E51578" w:rsidP="00E5157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772D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 xml:space="preserve">Supplementary Table 2. </w:t>
      </w:r>
      <w:r w:rsidRPr="0069772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Relationship between clinicopathological features and the proportion of carcinoma cells with membranous MUC1 expression in different putative </w:t>
      </w:r>
      <w:proofErr w:type="spellStart"/>
      <w:r w:rsidRPr="0069772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noikis</w:t>
      </w:r>
      <w:proofErr w:type="spellEnd"/>
      <w:r w:rsidRPr="0069772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-resistant populations (MIPs, cribriform, and solid) and in all carcinoma cells.</w:t>
      </w:r>
    </w:p>
    <w:tbl>
      <w:tblPr>
        <w:tblW w:w="10425" w:type="dxa"/>
        <w:tblInd w:w="-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1965"/>
        <w:gridCol w:w="1920"/>
        <w:gridCol w:w="1950"/>
        <w:gridCol w:w="1935"/>
      </w:tblGrid>
      <w:tr w:rsidR="00E51578" w:rsidRPr="00826892" w14:paraId="1F9AA2C0" w14:textId="77777777" w:rsidTr="00AC488B">
        <w:tc>
          <w:tcPr>
            <w:tcW w:w="265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FFD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E18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P </w:t>
            </w:r>
          </w:p>
          <w:p w14:paraId="704AA68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mbranous MUC1</w:t>
            </w:r>
          </w:p>
          <w:p w14:paraId="7AE4016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B83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ribriform</w:t>
            </w:r>
          </w:p>
          <w:p w14:paraId="61022AE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mbranous MUC1</w:t>
            </w:r>
          </w:p>
          <w:p w14:paraId="2B34F0D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DA1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olid</w:t>
            </w:r>
          </w:p>
          <w:p w14:paraId="2D46A5D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mbranous MUC1</w:t>
            </w:r>
          </w:p>
          <w:p w14:paraId="0A54B16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5C4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All carcinoma cells</w:t>
            </w:r>
          </w:p>
          <w:p w14:paraId="770C7DD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mbranous MUC1</w:t>
            </w:r>
          </w:p>
          <w:p w14:paraId="35447DC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E51578" w:rsidRPr="00826892" w14:paraId="11743046" w14:textId="77777777" w:rsidTr="00AC488B">
        <w:trPr>
          <w:trHeight w:val="555"/>
        </w:trPr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569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Total AR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03E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30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547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47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450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80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326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38</w:t>
            </w:r>
          </w:p>
        </w:tc>
      </w:tr>
      <w:tr w:rsidR="00E51578" w:rsidRPr="00826892" w14:paraId="24AADF9C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B044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High (&gt;6.86/mm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FB7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20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F69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2.5-32.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D9B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5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7AB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18CE2AED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11E91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71A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BAE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7.5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636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6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C84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5693D040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7A4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ACE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13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414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17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454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48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470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41</w:t>
            </w:r>
          </w:p>
        </w:tc>
      </w:tr>
      <w:tr w:rsidR="00E51578" w:rsidRPr="00826892" w14:paraId="78FA8ABA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18FD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&gt; 65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97C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5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562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099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7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3C1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1AC06409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FC01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Gungsuh" w:eastAsia="Gungsuh" w:hAnsi="Gungsuh" w:cs="Gungsuh"/>
                <w:color w:val="212121"/>
                <w:sz w:val="18"/>
                <w:szCs w:val="18"/>
                <w:shd w:val="clear" w:color="auto" w:fill="FFFCF0"/>
              </w:rPr>
              <w:t>≤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5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84B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0-5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8057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A8C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041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7.5)</w:t>
            </w:r>
          </w:p>
        </w:tc>
      </w:tr>
      <w:tr w:rsidR="00E51578" w:rsidRPr="00826892" w14:paraId="017B7222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6EF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787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3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1D1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29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DDD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05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FBB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43</w:t>
            </w:r>
          </w:p>
        </w:tc>
      </w:tr>
      <w:tr w:rsidR="00E51578" w:rsidRPr="00826892" w14:paraId="34AC9FB6" w14:textId="77777777" w:rsidTr="00AC488B">
        <w:trPr>
          <w:trHeight w:val="550"/>
        </w:trPr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281D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CF5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ADF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1FA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952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40)</w:t>
            </w:r>
          </w:p>
        </w:tc>
      </w:tr>
      <w:tr w:rsidR="00E51578" w:rsidRPr="00826892" w14:paraId="2588E96B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E414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C0B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4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D49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C56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5-6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CA4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0-35)</w:t>
            </w:r>
          </w:p>
        </w:tc>
      </w:tr>
      <w:tr w:rsidR="00E51578" w:rsidRPr="00826892" w14:paraId="46CD0385" w14:textId="77777777" w:rsidTr="00AC488B">
        <w:trPr>
          <w:trHeight w:val="401"/>
        </w:trPr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847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imary tumor location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885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2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AF7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65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997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98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276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24</w:t>
            </w:r>
          </w:p>
        </w:tc>
      </w:tr>
      <w:tr w:rsidR="00E51578" w:rsidRPr="00826892" w14:paraId="78F7A24F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E261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6DA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20-4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149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7.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501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5-8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DA3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40)</w:t>
            </w:r>
          </w:p>
        </w:tc>
      </w:tr>
      <w:tr w:rsidR="00E51578" w:rsidRPr="00826892" w14:paraId="6F692B89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963A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Distal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0DB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5-4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9C0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8 (12.5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09D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5-5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7D2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5-40)</w:t>
            </w:r>
          </w:p>
        </w:tc>
      </w:tr>
      <w:tr w:rsidR="00E51578" w:rsidRPr="00826892" w14:paraId="1B237813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0ACD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20D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 (0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545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241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4C7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2.5)</w:t>
            </w:r>
          </w:p>
        </w:tc>
      </w:tr>
      <w:tr w:rsidR="00E51578" w:rsidRPr="00826892" w14:paraId="0BDB8CF6" w14:textId="77777777" w:rsidTr="00AC488B">
        <w:tc>
          <w:tcPr>
            <w:tcW w:w="2655" w:type="dxa"/>
            <w:tcBorders>
              <w:bottom w:val="nil"/>
              <w:right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2F78" w14:textId="77777777" w:rsidR="00E51578" w:rsidRPr="00826892" w:rsidRDefault="00E51578" w:rsidP="00AC488B">
            <w:pPr>
              <w:widowControl w:val="0"/>
              <w:spacing w:line="360" w:lineRule="auto"/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 therapy (rectal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DBC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75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F1D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380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178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68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8B8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06</w:t>
            </w:r>
          </w:p>
        </w:tc>
      </w:tr>
      <w:tr w:rsidR="00E51578" w:rsidRPr="00826892" w14:paraId="04B9B996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7C95" w14:textId="77777777" w:rsidR="00E51578" w:rsidRPr="00826892" w:rsidRDefault="00E51578" w:rsidP="00AC488B">
            <w:pPr>
              <w:widowControl w:val="0"/>
              <w:spacing w:line="360" w:lineRule="auto"/>
              <w:ind w:left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10F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 (0-3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578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F1E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7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FAA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35)</w:t>
            </w:r>
          </w:p>
        </w:tc>
      </w:tr>
      <w:tr w:rsidR="00E51578" w:rsidRPr="00826892" w14:paraId="12077551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50D5" w14:textId="77777777" w:rsidR="00E51578" w:rsidRPr="00826892" w:rsidRDefault="00E51578" w:rsidP="00AC488B">
            <w:pPr>
              <w:widowControl w:val="0"/>
              <w:spacing w:line="360" w:lineRule="auto"/>
              <w:ind w:left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F51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2.5 (0-3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400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7.5-2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195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4BD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0)</w:t>
            </w:r>
          </w:p>
        </w:tc>
      </w:tr>
      <w:tr w:rsidR="00E51578" w:rsidRPr="00826892" w14:paraId="7C3B4A70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6CF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WHO Grad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C64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72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578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37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741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10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6A0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42</w:t>
            </w:r>
          </w:p>
        </w:tc>
      </w:tr>
      <w:tr w:rsidR="00E51578" w:rsidRPr="00826892" w14:paraId="58142B5A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A3A31A" w14:textId="77777777" w:rsidR="00E51578" w:rsidRPr="00826892" w:rsidRDefault="00E51578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1 Well differentiated</w:t>
            </w:r>
          </w:p>
          <w:p w14:paraId="65B4CC06" w14:textId="77777777" w:rsidR="00E51578" w:rsidRPr="00826892" w:rsidRDefault="00E51578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E92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3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86D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 (5-1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60A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5 (20-4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432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0 (0-15)</w:t>
            </w:r>
          </w:p>
        </w:tc>
      </w:tr>
      <w:tr w:rsidR="00E51578" w:rsidRPr="00826892" w14:paraId="5CA34EDE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D00E43" w14:textId="77777777" w:rsidR="00E51578" w:rsidRPr="00826892" w:rsidRDefault="00E51578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2 Moderately differentiated</w:t>
            </w:r>
          </w:p>
          <w:p w14:paraId="00BFEFC5" w14:textId="77777777" w:rsidR="00E51578" w:rsidRPr="00826892" w:rsidRDefault="00E51578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FA5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5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723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8DC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7.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EC2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05C5C87E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15704C" w14:textId="77777777" w:rsidR="00E51578" w:rsidRPr="00826892" w:rsidRDefault="00E51578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lastRenderedPageBreak/>
              <w:t>G3 Poorly differentiated</w:t>
            </w:r>
          </w:p>
          <w:p w14:paraId="5181B853" w14:textId="77777777" w:rsidR="00E51578" w:rsidRPr="00826892" w:rsidRDefault="00E51578" w:rsidP="00AC488B">
            <w:pPr>
              <w:widowControl w:val="0"/>
              <w:spacing w:line="360" w:lineRule="auto"/>
              <w:ind w:left="180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 xml:space="preserve">  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222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5 (17.5-6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AC5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2.5 (15-8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BFB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7.5 (15-8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FDC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80)</w:t>
            </w:r>
          </w:p>
        </w:tc>
      </w:tr>
      <w:tr w:rsidR="00E51578" w:rsidRPr="00826892" w14:paraId="365A3226" w14:textId="77777777" w:rsidTr="00AC488B">
        <w:tc>
          <w:tcPr>
            <w:tcW w:w="2655" w:type="dxa"/>
            <w:tcBorders>
              <w:bottom w:val="single" w:sz="8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388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7A1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08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D50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27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B11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27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0FB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35</w:t>
            </w:r>
          </w:p>
        </w:tc>
      </w:tr>
      <w:tr w:rsidR="00E51578" w:rsidRPr="00826892" w14:paraId="7AA1AA9C" w14:textId="77777777" w:rsidTr="00AC488B">
        <w:trPr>
          <w:trHeight w:val="535"/>
        </w:trPr>
        <w:tc>
          <w:tcPr>
            <w:tcW w:w="2655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B9C4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658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BC6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EAF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55 (20-77.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42B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0)</w:t>
            </w:r>
          </w:p>
        </w:tc>
      </w:tr>
      <w:tr w:rsidR="00E51578" w:rsidRPr="00826892" w14:paraId="20943BA6" w14:textId="77777777" w:rsidTr="00AC488B">
        <w:tc>
          <w:tcPr>
            <w:tcW w:w="2655" w:type="dxa"/>
            <w:tcBorders>
              <w:top w:val="single" w:sz="8" w:space="0" w:color="FFFFFF" w:themeColor="background1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1DDB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25B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981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2.5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EC6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6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89D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7.5)</w:t>
            </w:r>
          </w:p>
        </w:tc>
      </w:tr>
      <w:tr w:rsidR="00E51578" w:rsidRPr="00826892" w14:paraId="2CDEC5AC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25C5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E7F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5-4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8EE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B81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573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40)</w:t>
            </w:r>
          </w:p>
        </w:tc>
      </w:tr>
      <w:tr w:rsidR="00E51578" w:rsidRPr="00826892" w14:paraId="5E8A35A3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2D46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D5C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2.5-5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37F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2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1F4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8AA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7.5-32.5)</w:t>
            </w:r>
          </w:p>
        </w:tc>
      </w:tr>
      <w:tr w:rsidR="00E51578" w:rsidRPr="00826892" w14:paraId="736DC647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94F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etastasis (M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BC8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03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DB3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75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767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41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8B6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33</w:t>
            </w:r>
          </w:p>
        </w:tc>
      </w:tr>
      <w:tr w:rsidR="00E51578" w:rsidRPr="00826892" w14:paraId="45339A23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7AEB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5D3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2.5-5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EAA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2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390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4B8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7.5-32.5)</w:t>
            </w:r>
          </w:p>
        </w:tc>
      </w:tr>
      <w:tr w:rsidR="00E51578" w:rsidRPr="00826892" w14:paraId="2ED6844F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F75F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DC5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5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C85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2C8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0-6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900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2B70E8A8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98C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Lymph node metastasi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C81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72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AE7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43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F25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39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7E5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92</w:t>
            </w:r>
          </w:p>
        </w:tc>
      </w:tr>
      <w:tr w:rsidR="00E51578" w:rsidRPr="00826892" w14:paraId="25106CC6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38FE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387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5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54E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82B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0-47.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C40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7.5)</w:t>
            </w:r>
          </w:p>
        </w:tc>
      </w:tr>
      <w:tr w:rsidR="00E51578" w:rsidRPr="00826892" w14:paraId="407A125F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BEED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392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69B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5-37.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1BB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5-7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43C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0)</w:t>
            </w:r>
          </w:p>
        </w:tc>
      </w:tr>
      <w:tr w:rsidR="00E51578" w:rsidRPr="00826892" w14:paraId="744A0592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ACD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4C6EF5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tranodal</w:t>
            </w:r>
            <w:proofErr w:type="spellEnd"/>
            <w:r w:rsidRPr="4C6EF5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xtension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78C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70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F94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72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FF3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65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ECD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17</w:t>
            </w:r>
          </w:p>
        </w:tc>
      </w:tr>
      <w:tr w:rsidR="00E51578" w:rsidRPr="00826892" w14:paraId="3288E473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94DE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F8F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5 (2.5-4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004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5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C13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4CD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7.5 (12.5-42.5)</w:t>
            </w:r>
          </w:p>
        </w:tc>
      </w:tr>
      <w:tr w:rsidR="00E51578" w:rsidRPr="00826892" w14:paraId="6F0B04D1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D6A9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E4C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5-5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F99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57.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F86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2.5 (17.5-72.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C26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40)</w:t>
            </w:r>
          </w:p>
        </w:tc>
      </w:tr>
      <w:tr w:rsidR="00E51578" w:rsidRPr="00826892" w14:paraId="1329DE07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BBA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Lymphatic invasion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43D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31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70F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93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6FB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41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DF3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5</w:t>
            </w:r>
          </w:p>
        </w:tc>
      </w:tr>
      <w:tr w:rsidR="00E51578" w:rsidRPr="00826892" w14:paraId="1537B9B6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5EC0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CC0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0-5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386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5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BE0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00F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5-40)</w:t>
            </w:r>
          </w:p>
        </w:tc>
      </w:tr>
      <w:tr w:rsidR="00E51578" w:rsidRPr="00826892" w14:paraId="5337712B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3FC1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914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32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132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A30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0-7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285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30)</w:t>
            </w:r>
          </w:p>
        </w:tc>
      </w:tr>
      <w:tr w:rsidR="00E51578" w:rsidRPr="00826892" w14:paraId="0FCC01E6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625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Blood vessel invasion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E77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10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B91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24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80A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528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0DB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839</w:t>
            </w:r>
          </w:p>
        </w:tc>
      </w:tr>
      <w:tr w:rsidR="00E51578" w:rsidRPr="00826892" w14:paraId="5472AC06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A029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02E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0-37.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73F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050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6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7A3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0)</w:t>
            </w:r>
          </w:p>
        </w:tc>
      </w:tr>
      <w:tr w:rsidR="00E51578" w:rsidRPr="00826892" w14:paraId="2EDBB684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568B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EFB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5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CB1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377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7.5 (10-67.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226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2D0A8163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AB6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ng border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C39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8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800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30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C5B6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10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BBC0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73</w:t>
            </w:r>
          </w:p>
        </w:tc>
      </w:tr>
      <w:tr w:rsidR="00E51578" w:rsidRPr="00826892" w14:paraId="661055F7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8936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92B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55D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E1F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5-2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A31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2.5)</w:t>
            </w:r>
          </w:p>
        </w:tc>
      </w:tr>
      <w:tr w:rsidR="00E51578" w:rsidRPr="00826892" w14:paraId="31ECEA9E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EDB0B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079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7.5 (0-4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25F6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0-4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118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5 (15-7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521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40)</w:t>
            </w:r>
          </w:p>
        </w:tc>
      </w:tr>
      <w:tr w:rsidR="00E51578" w:rsidRPr="00826892" w14:paraId="44AFC904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7F3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8C2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16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E96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65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969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02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290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87</w:t>
            </w:r>
          </w:p>
        </w:tc>
      </w:tr>
      <w:tr w:rsidR="00E51578" w:rsidRPr="00826892" w14:paraId="105195F0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6A82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Conventional 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D5B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BB2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8431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134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40)</w:t>
            </w:r>
          </w:p>
        </w:tc>
      </w:tr>
      <w:tr w:rsidR="00E51578" w:rsidRPr="00826892" w14:paraId="7D96357A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D76E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rated 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562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5-5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E82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10-5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35E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40 (15-8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CF2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5)</w:t>
            </w:r>
          </w:p>
        </w:tc>
      </w:tr>
      <w:tr w:rsidR="00E51578" w:rsidRPr="00826892" w14:paraId="28A02B54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E848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Mismatch repair (MMR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1405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084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BE6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27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9DA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28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216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986</w:t>
            </w:r>
          </w:p>
        </w:tc>
      </w:tr>
      <w:tr w:rsidR="00E51578" w:rsidRPr="00826892" w14:paraId="52E31D55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0BFC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roficient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8D8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2.5-4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2D3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874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57.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997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0FC53E27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1B12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Deficient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6F8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25-8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A71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40 (15-6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2DA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80 (5-8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130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10-35)</w:t>
            </w:r>
          </w:p>
        </w:tc>
      </w:tr>
      <w:tr w:rsidR="00E51578" w:rsidRPr="00826892" w14:paraId="6C18C929" w14:textId="77777777" w:rsidTr="00AC488B"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17A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F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AE4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=0.033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4FA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26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8C1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56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46C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233</w:t>
            </w:r>
          </w:p>
        </w:tc>
      </w:tr>
      <w:tr w:rsidR="00E51578" w:rsidRPr="00826892" w14:paraId="023B2C71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2DEC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6C4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0 (20-8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E7A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5 (15-6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645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5-8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0413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31 (15-35)</w:t>
            </w:r>
          </w:p>
        </w:tc>
      </w:tr>
      <w:tr w:rsidR="00E51578" w:rsidRPr="00826892" w14:paraId="7A776AC9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8EDE" w14:textId="77777777" w:rsidR="00E51578" w:rsidRPr="00826892" w:rsidRDefault="00E51578" w:rsidP="00AC488B">
            <w:pPr>
              <w:widowControl w:val="0"/>
              <w:spacing w:line="360" w:lineRule="auto"/>
              <w:ind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ADC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0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53B9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CA28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0-6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343A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0BD2BBE0" w14:textId="77777777" w:rsidTr="00AC488B">
        <w:trPr>
          <w:trHeight w:val="535"/>
        </w:trPr>
        <w:tc>
          <w:tcPr>
            <w:tcW w:w="26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996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RAS</w:t>
            </w: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E6E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123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12D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75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BE84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674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AF0F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p=0.466</w:t>
            </w:r>
          </w:p>
        </w:tc>
      </w:tr>
      <w:tr w:rsidR="00E51578" w:rsidRPr="00826892" w14:paraId="43165E81" w14:textId="77777777" w:rsidTr="00AC488B">
        <w:tc>
          <w:tcPr>
            <w:tcW w:w="26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49BB" w14:textId="77777777" w:rsidR="00E51578" w:rsidRPr="00826892" w:rsidRDefault="00E51578" w:rsidP="00AC488B">
            <w:pPr>
              <w:widowControl w:val="0"/>
              <w:spacing w:line="360" w:lineRule="auto"/>
              <w:ind w:right="15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5E1B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5 (12.5-4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FD1D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5-30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0A12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7.5 (20-50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016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</w:tr>
      <w:tr w:rsidR="00E51578" w:rsidRPr="00826892" w14:paraId="08A1A081" w14:textId="77777777" w:rsidTr="00AC488B">
        <w:tc>
          <w:tcPr>
            <w:tcW w:w="2655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65A3" w14:textId="77777777" w:rsidR="00E51578" w:rsidRPr="00826892" w:rsidRDefault="00E51578" w:rsidP="00AC488B">
            <w:pPr>
              <w:widowControl w:val="0"/>
              <w:spacing w:line="360" w:lineRule="auto"/>
              <w:ind w:right="15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F1D7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15 (0-35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6D7E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10-35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50F0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2.5 (10-65)</w:t>
            </w:r>
          </w:p>
        </w:tc>
        <w:tc>
          <w:tcPr>
            <w:tcW w:w="193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030C" w14:textId="77777777" w:rsidR="00E51578" w:rsidRPr="00826892" w:rsidRDefault="00E51578" w:rsidP="00AC488B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6892">
              <w:rPr>
                <w:rFonts w:ascii="Times New Roman" w:eastAsia="Times New Roman" w:hAnsi="Times New Roman" w:cs="Times New Roman"/>
                <w:sz w:val="18"/>
                <w:szCs w:val="18"/>
              </w:rPr>
              <w:t>20 (5-35)</w:t>
            </w:r>
          </w:p>
        </w:tc>
      </w:tr>
    </w:tbl>
    <w:p w14:paraId="35158F32" w14:textId="2A08147F" w:rsidR="004E5617" w:rsidRPr="00E51578" w:rsidRDefault="00E51578" w:rsidP="00E51578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B6B4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P-values are presented for Mann-Whitney or </w:t>
      </w:r>
      <w:proofErr w:type="spellStart"/>
      <w:r w:rsidRPr="006B6B49">
        <w:rPr>
          <w:rFonts w:ascii="Times New Roman" w:eastAsia="Times New Roman" w:hAnsi="Times New Roman" w:cs="Times New Roman"/>
          <w:sz w:val="18"/>
          <w:szCs w:val="18"/>
          <w:lang w:val="en-US"/>
        </w:rPr>
        <w:t>Kruskall</w:t>
      </w:r>
      <w:proofErr w:type="spellEnd"/>
      <w:r w:rsidRPr="006B6B49">
        <w:rPr>
          <w:rFonts w:ascii="Times New Roman" w:eastAsia="Times New Roman" w:hAnsi="Times New Roman" w:cs="Times New Roman"/>
          <w:sz w:val="18"/>
          <w:szCs w:val="18"/>
          <w:lang w:val="en-US"/>
        </w:rPr>
        <w:t>-Wallis tests.</w:t>
      </w:r>
      <w:bookmarkStart w:id="0" w:name="_iq3dap6xkhs5" w:colFirst="0" w:colLast="0"/>
      <w:bookmarkEnd w:id="0"/>
    </w:p>
    <w:sectPr w:rsidR="004E5617" w:rsidRPr="00E5157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68B61" w14:textId="77777777" w:rsidR="00446AD0" w:rsidRDefault="00446AD0" w:rsidP="008E7CF4">
      <w:pPr>
        <w:spacing w:line="240" w:lineRule="auto"/>
      </w:pPr>
      <w:r>
        <w:separator/>
      </w:r>
    </w:p>
  </w:endnote>
  <w:endnote w:type="continuationSeparator" w:id="0">
    <w:p w14:paraId="0DD6F57E" w14:textId="77777777" w:rsidR="00446AD0" w:rsidRDefault="00446AD0" w:rsidP="008E7C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30230" w14:textId="77777777" w:rsidR="00446AD0" w:rsidRDefault="00446AD0" w:rsidP="008E7CF4">
      <w:pPr>
        <w:spacing w:line="240" w:lineRule="auto"/>
      </w:pPr>
      <w:r>
        <w:separator/>
      </w:r>
    </w:p>
  </w:footnote>
  <w:footnote w:type="continuationSeparator" w:id="0">
    <w:p w14:paraId="661225B0" w14:textId="77777777" w:rsidR="00446AD0" w:rsidRDefault="00446AD0" w:rsidP="008E7C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578"/>
    <w:rsid w:val="003036DC"/>
    <w:rsid w:val="00342317"/>
    <w:rsid w:val="00446AD0"/>
    <w:rsid w:val="004E5617"/>
    <w:rsid w:val="0069772D"/>
    <w:rsid w:val="008E7CF4"/>
    <w:rsid w:val="009F2612"/>
    <w:rsid w:val="00E51578"/>
    <w:rsid w:val="00EA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E6F9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51578"/>
    <w:pPr>
      <w:spacing w:after="0" w:line="276" w:lineRule="auto"/>
    </w:pPr>
    <w:rPr>
      <w:rFonts w:ascii="Arial" w:eastAsia="Arial" w:hAnsi="Arial" w:cs="Arial"/>
      <w:kern w:val="0"/>
      <w:lang w:val="en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515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515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515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515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515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515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515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515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515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51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51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51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5157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5157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5157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5157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5157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5157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51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E51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515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E51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5157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E5157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5157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E5157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51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5157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51578"/>
    <w:rPr>
      <w:b/>
      <w:bCs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8E7CF4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E7CF4"/>
    <w:rPr>
      <w:rFonts w:ascii="Arial" w:eastAsia="Arial" w:hAnsi="Arial" w:cs="Arial"/>
      <w:kern w:val="0"/>
      <w:lang w:val="en" w:eastAsia="fi-FI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8E7CF4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E7CF4"/>
    <w:rPr>
      <w:rFonts w:ascii="Arial" w:eastAsia="Arial" w:hAnsi="Arial" w:cs="Arial"/>
      <w:kern w:val="0"/>
      <w:lang w:val="en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3014</Characters>
  <Application>Microsoft Office Word</Application>
  <DocSecurity>0</DocSecurity>
  <Lines>25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8T17:59:00Z</dcterms:created>
  <dcterms:modified xsi:type="dcterms:W3CDTF">2025-08-20T08:28:00Z</dcterms:modified>
</cp:coreProperties>
</file>